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41A5A" w14:textId="77777777" w:rsidR="007337DF" w:rsidRDefault="007337DF">
      <w:pPr>
        <w:rPr>
          <w:rFonts w:ascii="Arial" w:hAnsi="Arial" w:cs="Arial"/>
          <w:b/>
          <w:lang w:val="en-GB"/>
        </w:rPr>
      </w:pPr>
    </w:p>
    <w:p w14:paraId="4A13708A" w14:textId="0A0AA685" w:rsidR="002F1D49" w:rsidRPr="007337DF" w:rsidRDefault="002F1D49">
      <w:pPr>
        <w:rPr>
          <w:rFonts w:ascii="Arial" w:hAnsi="Arial" w:cs="Arial"/>
          <w:b/>
          <w:lang w:val="en-GB"/>
        </w:rPr>
      </w:pPr>
    </w:p>
    <w:tbl>
      <w:tblPr>
        <w:tblW w:w="6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3256"/>
      </w:tblGrid>
      <w:tr w:rsidR="002F1D49" w:rsidRPr="0011570C" w14:paraId="4F3C0FAE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6D144C8" w14:textId="77777777" w:rsidR="002F1D49" w:rsidRPr="0011570C" w:rsidRDefault="002F1D49" w:rsidP="002F1D49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 w:rsidRPr="0011570C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256" w:type="dxa"/>
          </w:tcPr>
          <w:p w14:paraId="0548A705" w14:textId="77777777" w:rsidR="002F1D49" w:rsidRPr="0011570C" w:rsidRDefault="002F1D49" w:rsidP="006B41D3">
            <w:pP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 w:rsidRPr="0011570C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n (%) of missing at baseline</w:t>
            </w:r>
          </w:p>
        </w:tc>
      </w:tr>
      <w:tr w:rsidR="002F1D49" w:rsidRPr="0011570C" w14:paraId="52B45386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</w:tcPr>
          <w:p w14:paraId="4E326E23" w14:textId="77777777" w:rsidR="002F1D49" w:rsidRPr="0011570C" w:rsidRDefault="002F1D49" w:rsidP="006B41D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  <w:lang w:val="en-GB"/>
              </w:rPr>
              <w:t>Self-rated physical health</w:t>
            </w:r>
          </w:p>
        </w:tc>
        <w:tc>
          <w:tcPr>
            <w:tcW w:w="3256" w:type="dxa"/>
          </w:tcPr>
          <w:p w14:paraId="7FB80C14" w14:textId="77777777" w:rsidR="002F1D49" w:rsidRPr="0011570C" w:rsidRDefault="002F1D49" w:rsidP="006B41D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  <w:lang w:val="en-GB"/>
              </w:rPr>
              <w:t>19</w:t>
            </w:r>
            <w:r w:rsidR="008945C7" w:rsidRPr="0011570C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(0.12)</w:t>
            </w:r>
          </w:p>
        </w:tc>
      </w:tr>
      <w:tr w:rsidR="002F1D49" w:rsidRPr="0011570C" w14:paraId="6FBDF957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</w:tcPr>
          <w:p w14:paraId="6AF52A0C" w14:textId="77777777" w:rsidR="002F1D49" w:rsidRPr="0011570C" w:rsidRDefault="002F1D49" w:rsidP="006B41D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  <w:lang w:val="en-GB"/>
              </w:rPr>
              <w:t>Self-rated mental health</w:t>
            </w:r>
          </w:p>
        </w:tc>
        <w:tc>
          <w:tcPr>
            <w:tcW w:w="3256" w:type="dxa"/>
          </w:tcPr>
          <w:p w14:paraId="5A5AFD8D" w14:textId="77777777" w:rsidR="002F1D49" w:rsidRPr="0011570C" w:rsidRDefault="002F1D49" w:rsidP="006B41D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  <w:lang w:val="en-GB"/>
              </w:rPr>
              <w:t>17</w:t>
            </w:r>
            <w:r w:rsidR="008945C7" w:rsidRPr="0011570C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(0.11)</w:t>
            </w:r>
          </w:p>
        </w:tc>
      </w:tr>
      <w:tr w:rsidR="002F1D49" w:rsidRPr="0011570C" w14:paraId="40EDE93D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61366C1" w14:textId="77777777" w:rsidR="002F1D49" w:rsidRPr="0011570C" w:rsidRDefault="002F1D49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11570C">
              <w:rPr>
                <w:rFonts w:ascii="Arial" w:hAnsi="Arial" w:cs="Arial"/>
                <w:iCs/>
                <w:sz w:val="20"/>
                <w:szCs w:val="20"/>
              </w:rPr>
              <w:t>gender</w:t>
            </w:r>
            <w:proofErr w:type="spellEnd"/>
            <w:r w:rsidRPr="0011570C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proofErr w:type="spellStart"/>
            <w:r w:rsidRPr="0011570C">
              <w:rPr>
                <w:rFonts w:ascii="Arial" w:hAnsi="Arial" w:cs="Arial"/>
                <w:iCs/>
                <w:sz w:val="20"/>
                <w:szCs w:val="20"/>
              </w:rPr>
              <w:t>men</w:t>
            </w:r>
            <w:proofErr w:type="spellEnd"/>
            <w:r w:rsidRPr="0011570C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3256" w:type="dxa"/>
          </w:tcPr>
          <w:p w14:paraId="1159E68A" w14:textId="77777777" w:rsidR="002F1D49" w:rsidRPr="0011570C" w:rsidRDefault="008945C7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</w:rPr>
              <w:t>0 (0)</w:t>
            </w:r>
          </w:p>
        </w:tc>
      </w:tr>
      <w:tr w:rsidR="002F1D49" w:rsidRPr="0011570C" w14:paraId="3342286A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219B057" w14:textId="77777777" w:rsidR="002F1D49" w:rsidRPr="0011570C" w:rsidRDefault="002F1D49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11570C">
              <w:rPr>
                <w:rFonts w:ascii="Arial" w:hAnsi="Arial" w:cs="Arial"/>
                <w:iCs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3256" w:type="dxa"/>
          </w:tcPr>
          <w:p w14:paraId="2E8EB1A7" w14:textId="77777777" w:rsidR="002F1D49" w:rsidRPr="0011570C" w:rsidRDefault="008945C7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</w:rPr>
              <w:t>0 (0)</w:t>
            </w:r>
          </w:p>
        </w:tc>
      </w:tr>
      <w:tr w:rsidR="002F1D49" w:rsidRPr="0011570C" w14:paraId="02575DCA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C1545B3" w14:textId="77777777" w:rsidR="002F1D49" w:rsidRPr="0011570C" w:rsidRDefault="008945C7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</w:rPr>
              <w:t>BMI</w:t>
            </w:r>
          </w:p>
        </w:tc>
        <w:tc>
          <w:tcPr>
            <w:tcW w:w="3256" w:type="dxa"/>
          </w:tcPr>
          <w:p w14:paraId="271F99AE" w14:textId="77777777" w:rsidR="002F1D49" w:rsidRPr="0011570C" w:rsidRDefault="008945C7" w:rsidP="008945C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</w:rPr>
              <w:t>11 (0.07)</w:t>
            </w:r>
          </w:p>
        </w:tc>
      </w:tr>
      <w:tr w:rsidR="002F1D49" w:rsidRPr="0011570C" w14:paraId="4FEC62B8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CB5BCFC" w14:textId="5B5F32A4" w:rsidR="002F1D49" w:rsidRPr="0011570C" w:rsidRDefault="001F50F5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="008945C7" w:rsidRPr="0011570C">
              <w:rPr>
                <w:rFonts w:ascii="Arial" w:hAnsi="Arial" w:cs="Arial"/>
                <w:iCs/>
                <w:sz w:val="20"/>
                <w:szCs w:val="20"/>
              </w:rPr>
              <w:t>ack</w:t>
            </w:r>
            <w:r w:rsidR="00D77FFA" w:rsidRPr="0011570C">
              <w:rPr>
                <w:rFonts w:ascii="Arial" w:hAnsi="Arial" w:cs="Arial"/>
                <w:iCs/>
                <w:sz w:val="20"/>
                <w:szCs w:val="20"/>
              </w:rPr>
              <w:t>-</w:t>
            </w:r>
            <w:proofErr w:type="spellStart"/>
            <w:r w:rsidR="008945C7" w:rsidRPr="0011570C">
              <w:rPr>
                <w:rFonts w:ascii="Arial" w:hAnsi="Arial" w:cs="Arial"/>
                <w:iCs/>
                <w:sz w:val="20"/>
                <w:szCs w:val="20"/>
              </w:rPr>
              <w:t>years</w:t>
            </w:r>
            <w:proofErr w:type="spellEnd"/>
            <w:r w:rsidR="00D77FFA" w:rsidRPr="0011570C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proofErr w:type="spellStart"/>
            <w:r w:rsidR="00D77FFA" w:rsidRPr="0011570C">
              <w:rPr>
                <w:rFonts w:ascii="Arial" w:hAnsi="Arial" w:cs="Arial"/>
                <w:iCs/>
                <w:sz w:val="20"/>
                <w:szCs w:val="20"/>
              </w:rPr>
              <w:t>cigarettes</w:t>
            </w:r>
            <w:proofErr w:type="spellEnd"/>
            <w:r w:rsidR="00D77FFA" w:rsidRPr="0011570C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3256" w:type="dxa"/>
          </w:tcPr>
          <w:p w14:paraId="13200F01" w14:textId="77777777" w:rsidR="002F1D49" w:rsidRPr="0011570C" w:rsidRDefault="008945C7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</w:rPr>
              <w:t>704 (4.69)</w:t>
            </w:r>
          </w:p>
        </w:tc>
      </w:tr>
      <w:tr w:rsidR="002F1D49" w:rsidRPr="0011570C" w14:paraId="2E132F02" w14:textId="77777777" w:rsidTr="002F1D49">
        <w:trPr>
          <w:trHeight w:val="359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A940004" w14:textId="77777777" w:rsidR="002F1D49" w:rsidRPr="0011570C" w:rsidRDefault="002F1D49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11570C">
              <w:rPr>
                <w:rFonts w:ascii="Arial" w:hAnsi="Arial" w:cs="Arial"/>
                <w:iCs/>
                <w:sz w:val="20"/>
                <w:szCs w:val="20"/>
              </w:rPr>
              <w:t>socioeconomic</w:t>
            </w:r>
            <w:proofErr w:type="spellEnd"/>
            <w:r w:rsidRPr="0011570C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11570C">
              <w:rPr>
                <w:rFonts w:ascii="Arial" w:hAnsi="Arial" w:cs="Arial"/>
                <w:i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3256" w:type="dxa"/>
          </w:tcPr>
          <w:p w14:paraId="5AD164C1" w14:textId="77777777" w:rsidR="002F1D49" w:rsidRPr="0011570C" w:rsidRDefault="008945C7" w:rsidP="006B41D3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570C">
              <w:rPr>
                <w:rFonts w:ascii="Arial" w:hAnsi="Arial" w:cs="Arial"/>
                <w:iCs/>
                <w:sz w:val="20"/>
                <w:szCs w:val="20"/>
              </w:rPr>
              <w:t>98 (0.65)</w:t>
            </w:r>
          </w:p>
        </w:tc>
      </w:tr>
    </w:tbl>
    <w:p w14:paraId="30FF32F9" w14:textId="5D342F95" w:rsidR="00064D94" w:rsidRPr="00AF4AE8" w:rsidRDefault="00AF4AE8">
      <w:pPr>
        <w:rPr>
          <w:rFonts w:ascii="Arial" w:hAnsi="Arial" w:cs="Arial"/>
          <w:sz w:val="20"/>
          <w:szCs w:val="20"/>
          <w:lang w:val="en-GB"/>
        </w:rPr>
      </w:pPr>
      <w:r w:rsidRPr="0011570C">
        <w:rPr>
          <w:rFonts w:ascii="Arial" w:hAnsi="Arial" w:cs="Arial"/>
          <w:b/>
          <w:sz w:val="20"/>
          <w:szCs w:val="20"/>
          <w:lang w:val="en-GB"/>
        </w:rPr>
        <w:t xml:space="preserve">Supplementary Table S1. </w:t>
      </w:r>
      <w:proofErr w:type="spellStart"/>
      <w:r w:rsidRPr="0011570C">
        <w:rPr>
          <w:rFonts w:ascii="Arial" w:hAnsi="Arial" w:cs="Arial"/>
          <w:bCs/>
          <w:sz w:val="20"/>
          <w:szCs w:val="20"/>
          <w:lang w:val="en-GB"/>
        </w:rPr>
        <w:t>Missings</w:t>
      </w:r>
      <w:proofErr w:type="spellEnd"/>
      <w:r w:rsidRPr="0011570C">
        <w:rPr>
          <w:rFonts w:ascii="Arial" w:hAnsi="Arial" w:cs="Arial"/>
          <w:bCs/>
          <w:sz w:val="20"/>
          <w:szCs w:val="20"/>
          <w:lang w:val="en-GB"/>
        </w:rPr>
        <w:t xml:space="preserve"> for main variables at baseline (</w:t>
      </w:r>
      <w:r w:rsidRPr="0011570C">
        <w:rPr>
          <w:rFonts w:ascii="Arial" w:hAnsi="Arial" w:cs="Arial"/>
          <w:bCs/>
          <w:i/>
          <w:iCs/>
          <w:sz w:val="20"/>
          <w:szCs w:val="20"/>
          <w:lang w:val="en-GB"/>
        </w:rPr>
        <w:t>N</w:t>
      </w:r>
      <w:r w:rsidRPr="0011570C">
        <w:rPr>
          <w:rFonts w:ascii="Arial" w:hAnsi="Arial" w:cs="Arial"/>
          <w:bCs/>
          <w:sz w:val="20"/>
          <w:szCs w:val="20"/>
          <w:lang w:val="en-GB"/>
        </w:rPr>
        <w:t>=15,010)</w:t>
      </w:r>
    </w:p>
    <w:sectPr w:rsidR="00064D94" w:rsidRPr="00AF4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AFF"/>
    <w:rsid w:val="00064D94"/>
    <w:rsid w:val="0011570C"/>
    <w:rsid w:val="001F50F5"/>
    <w:rsid w:val="002A4941"/>
    <w:rsid w:val="002F1D49"/>
    <w:rsid w:val="004465A7"/>
    <w:rsid w:val="005B5B57"/>
    <w:rsid w:val="007337DF"/>
    <w:rsid w:val="00786F99"/>
    <w:rsid w:val="007C28F8"/>
    <w:rsid w:val="008945C7"/>
    <w:rsid w:val="00AF4AE8"/>
    <w:rsid w:val="00BD3DC3"/>
    <w:rsid w:val="00BF0753"/>
    <w:rsid w:val="00CF6359"/>
    <w:rsid w:val="00D1178A"/>
    <w:rsid w:val="00D22AFF"/>
    <w:rsid w:val="00D700E2"/>
    <w:rsid w:val="00D77FFA"/>
    <w:rsid w:val="00DE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36658"/>
  <w15:chartTrackingRefBased/>
  <w15:docId w15:val="{31284195-0B78-4452-8060-CC6EF00A2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1D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7337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37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37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9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9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, Felix</dc:creator>
  <cp:keywords/>
  <dc:description/>
  <cp:lastModifiedBy>Saturn Wiesbaden</cp:lastModifiedBy>
  <cp:revision>4</cp:revision>
  <dcterms:created xsi:type="dcterms:W3CDTF">2023-10-29T11:27:00Z</dcterms:created>
  <dcterms:modified xsi:type="dcterms:W3CDTF">2023-10-29T11:39:00Z</dcterms:modified>
</cp:coreProperties>
</file>